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A4812" w:rsidRDefault="00EA4812" w:rsidP="00EA4812">
      <w:pPr>
        <w:jc w:val="left"/>
        <w:rPr>
          <w:rFonts w:ascii="Times New Roman" w:hAnsi="Times New Roman" w:cs="Times New Roman"/>
          <w:b/>
        </w:rPr>
      </w:pPr>
    </w:p>
    <w:p w:rsidR="00EA4812" w:rsidRDefault="00EA4812" w:rsidP="00EA4812">
      <w:pPr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  <w:lang w:eastAsia="en-US"/>
        </w:rPr>
        <w:drawing>
          <wp:inline distT="0" distB="0" distL="0" distR="0" wp14:anchorId="72C26FFB" wp14:editId="284EECA4">
            <wp:extent cx="5270500" cy="3602990"/>
            <wp:effectExtent l="0" t="0" r="12700" b="381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lementary fig1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602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A4812" w:rsidRDefault="00EA4812" w:rsidP="00EA4812">
      <w:pPr>
        <w:spacing w:line="360" w:lineRule="auto"/>
        <w:jc w:val="left"/>
        <w:rPr>
          <w:rFonts w:ascii="Times New Roman" w:hAnsi="Times New Roman" w:cs="Times New Roman"/>
          <w:b/>
        </w:rPr>
      </w:pPr>
    </w:p>
    <w:p w:rsidR="00EA4812" w:rsidRPr="00E31A76" w:rsidRDefault="00EA4812" w:rsidP="00EA4812">
      <w:pPr>
        <w:spacing w:line="360" w:lineRule="auto"/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dditional file 1:</w:t>
      </w:r>
      <w:r>
        <w:rPr>
          <w:rFonts w:ascii="Times New Roman" w:hAnsi="Times New Roman" w:cs="Times New Roman" w:hint="eastAsia"/>
          <w:b/>
        </w:rPr>
        <w:t xml:space="preserve"> Fig.</w:t>
      </w:r>
      <w:r>
        <w:rPr>
          <w:rFonts w:ascii="Times New Roman" w:hAnsi="Times New Roman" w:cs="Times New Roman"/>
          <w:b/>
        </w:rPr>
        <w:t xml:space="preserve"> S</w:t>
      </w:r>
      <w:bookmarkStart w:id="0" w:name="_GoBack"/>
      <w:bookmarkEnd w:id="0"/>
      <w:r>
        <w:rPr>
          <w:rFonts w:ascii="Times New Roman" w:hAnsi="Times New Roman" w:cs="Times New Roman" w:hint="eastAsia"/>
          <w:b/>
        </w:rPr>
        <w:t>1</w:t>
      </w:r>
      <w:r w:rsidRPr="008849A4">
        <w:t xml:space="preserve"> </w:t>
      </w:r>
      <w:r w:rsidRPr="00111CEE">
        <w:rPr>
          <w:rFonts w:ascii="Times New Roman" w:hAnsi="Times New Roman" w:cs="Times New Roman" w:hint="eastAsia"/>
        </w:rPr>
        <w:t>(a)</w:t>
      </w:r>
      <w:proofErr w:type="spellStart"/>
      <w:r w:rsidRPr="00E31A76">
        <w:rPr>
          <w:rFonts w:ascii="Times New Roman" w:hAnsi="Times New Roman" w:cs="Times New Roman"/>
        </w:rPr>
        <w:t>Heatmap</w:t>
      </w:r>
      <w:proofErr w:type="spellEnd"/>
      <w:r w:rsidRPr="00E31A76">
        <w:rPr>
          <w:rFonts w:ascii="Times New Roman" w:hAnsi="Times New Roman" w:cs="Times New Roman"/>
        </w:rPr>
        <w:t xml:space="preserve"> of expression of 43 differential </w:t>
      </w:r>
      <w:proofErr w:type="spellStart"/>
      <w:r w:rsidRPr="00E31A76">
        <w:rPr>
          <w:rFonts w:ascii="Times New Roman" w:hAnsi="Times New Roman" w:cs="Times New Roman"/>
        </w:rPr>
        <w:t>lncRNAs</w:t>
      </w:r>
      <w:proofErr w:type="spellEnd"/>
      <w:r w:rsidRPr="00E31A76">
        <w:rPr>
          <w:rFonts w:ascii="Times New Roman" w:hAnsi="Times New Roman" w:cs="Times New Roman"/>
        </w:rPr>
        <w:t>.</w:t>
      </w:r>
      <w:r w:rsidRPr="00E31A76">
        <w:rPr>
          <w:rFonts w:ascii="Times New Roman" w:hAnsi="Times New Roman" w:cs="Times New Roman" w:hint="eastAsia"/>
        </w:rPr>
        <w:t xml:space="preserve"> (</w:t>
      </w:r>
      <w:r>
        <w:rPr>
          <w:rFonts w:ascii="Times New Roman" w:hAnsi="Times New Roman" w:cs="Times New Roman" w:hint="eastAsia"/>
        </w:rPr>
        <w:t>b</w:t>
      </w:r>
      <w:r w:rsidRPr="00111CEE">
        <w:rPr>
          <w:rFonts w:ascii="Times New Roman" w:hAnsi="Times New Roman" w:cs="Times New Roman" w:hint="eastAsia"/>
        </w:rPr>
        <w:t>)</w:t>
      </w:r>
      <w:r w:rsidRPr="00B11041">
        <w:rPr>
          <w:rFonts w:ascii="Times New Roman" w:hAnsi="Times New Roman" w:cs="Times New Roman"/>
        </w:rPr>
        <w:t xml:space="preserve"> </w:t>
      </w:r>
      <w:r w:rsidRPr="00F21D08">
        <w:rPr>
          <w:rFonts w:ascii="Times New Roman" w:hAnsi="Times New Roman" w:cs="Times New Roman"/>
        </w:rPr>
        <w:t xml:space="preserve">ROC </w:t>
      </w:r>
      <w:r>
        <w:rPr>
          <w:rFonts w:ascii="Times New Roman" w:hAnsi="Times New Roman" w:cs="Times New Roman"/>
        </w:rPr>
        <w:t>curve</w:t>
      </w:r>
      <w:r w:rsidRPr="00F21D0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nd AUC</w:t>
      </w:r>
      <w:r w:rsidRPr="00F21D08">
        <w:rPr>
          <w:rFonts w:ascii="Times New Roman" w:hAnsi="Times New Roman" w:cs="Times New Roman"/>
        </w:rPr>
        <w:t xml:space="preserve"> based on the </w:t>
      </w:r>
      <w:r>
        <w:rPr>
          <w:rFonts w:ascii="Times New Roman" w:hAnsi="Times New Roman" w:cs="Times New Roman" w:hint="eastAsia"/>
        </w:rPr>
        <w:t>testing</w:t>
      </w:r>
      <w:r w:rsidRPr="00F21D08">
        <w:rPr>
          <w:rFonts w:ascii="Times New Roman" w:hAnsi="Times New Roman" w:cs="Times New Roman"/>
        </w:rPr>
        <w:t xml:space="preserve"> cohort </w:t>
      </w:r>
      <w:r>
        <w:rPr>
          <w:rFonts w:ascii="Times New Roman" w:hAnsi="Times New Roman" w:cs="Times New Roman" w:hint="eastAsia"/>
        </w:rPr>
        <w:t>at 5 years</w:t>
      </w:r>
      <w:r w:rsidRPr="00F21D08">
        <w:rPr>
          <w:rFonts w:ascii="Times New Roman" w:hAnsi="Times New Roman" w:cs="Times New Roman"/>
        </w:rPr>
        <w:t>.</w:t>
      </w:r>
      <w:r w:rsidRPr="00111CEE">
        <w:rPr>
          <w:rFonts w:ascii="Times New Roman" w:hAnsi="Times New Roman" w:cs="Times New Roman" w:hint="eastAsia"/>
        </w:rPr>
        <w:t xml:space="preserve"> (</w:t>
      </w:r>
      <w:r>
        <w:rPr>
          <w:rFonts w:ascii="Times New Roman" w:hAnsi="Times New Roman" w:cs="Times New Roman" w:hint="eastAsia"/>
        </w:rPr>
        <w:t>c</w:t>
      </w:r>
      <w:r w:rsidRPr="00111CEE">
        <w:rPr>
          <w:rFonts w:ascii="Times New Roman" w:hAnsi="Times New Roman" w:cs="Times New Roman" w:hint="eastAsia"/>
        </w:rPr>
        <w:t>)</w:t>
      </w:r>
      <w:r w:rsidRPr="00B11041">
        <w:rPr>
          <w:rFonts w:ascii="Times New Roman" w:hAnsi="Times New Roman" w:cs="Times New Roman"/>
        </w:rPr>
        <w:t xml:space="preserve"> </w:t>
      </w:r>
      <w:r w:rsidRPr="00F21D08">
        <w:rPr>
          <w:rFonts w:ascii="Times New Roman" w:hAnsi="Times New Roman" w:cs="Times New Roman"/>
        </w:rPr>
        <w:t xml:space="preserve">ROC </w:t>
      </w:r>
      <w:r>
        <w:rPr>
          <w:rFonts w:ascii="Times New Roman" w:hAnsi="Times New Roman" w:cs="Times New Roman"/>
        </w:rPr>
        <w:t>curve</w:t>
      </w:r>
      <w:r w:rsidRPr="00F21D0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nd AUC</w:t>
      </w:r>
      <w:r w:rsidRPr="00F21D08">
        <w:rPr>
          <w:rFonts w:ascii="Times New Roman" w:hAnsi="Times New Roman" w:cs="Times New Roman"/>
        </w:rPr>
        <w:t xml:space="preserve"> based on the </w:t>
      </w:r>
      <w:r>
        <w:rPr>
          <w:rFonts w:ascii="Times New Roman" w:hAnsi="Times New Roman" w:cs="Times New Roman" w:hint="eastAsia"/>
        </w:rPr>
        <w:t>entire TCGA MIBC</w:t>
      </w:r>
      <w:r w:rsidRPr="00F21D08">
        <w:rPr>
          <w:rFonts w:ascii="Times New Roman" w:hAnsi="Times New Roman" w:cs="Times New Roman"/>
        </w:rPr>
        <w:t xml:space="preserve"> cohort </w:t>
      </w:r>
      <w:r>
        <w:rPr>
          <w:rFonts w:ascii="Times New Roman" w:hAnsi="Times New Roman" w:cs="Times New Roman" w:hint="eastAsia"/>
        </w:rPr>
        <w:t>at 5 years</w:t>
      </w:r>
      <w:r w:rsidRPr="00F21D08">
        <w:rPr>
          <w:rFonts w:ascii="Times New Roman" w:hAnsi="Times New Roman" w:cs="Times New Roman"/>
        </w:rPr>
        <w:t>.</w:t>
      </w:r>
    </w:p>
    <w:p w:rsidR="00EA4812" w:rsidRPr="000C40CB" w:rsidRDefault="00EA4812" w:rsidP="00EA4812">
      <w:pPr>
        <w:jc w:val="left"/>
        <w:rPr>
          <w:rFonts w:ascii="Times New Roman" w:hAnsi="Times New Roman" w:cs="Times New Roman"/>
          <w:b/>
        </w:rPr>
      </w:pPr>
    </w:p>
    <w:p w:rsidR="00EA4812" w:rsidRDefault="00EA4812" w:rsidP="00EA4812">
      <w:bookmarkStart w:id="1" w:name="OLE_LINK193"/>
      <w:bookmarkStart w:id="2" w:name="OLE_LINK194"/>
      <w:r>
        <w:rPr>
          <w:rFonts w:hint="eastAsia"/>
        </w:rPr>
        <w:t xml:space="preserve"> </w:t>
      </w:r>
    </w:p>
    <w:bookmarkEnd w:id="1"/>
    <w:bookmarkEnd w:id="2"/>
    <w:p w:rsidR="005B1B86" w:rsidRDefault="005B1B86"/>
    <w:sectPr w:rsidR="005B1B86" w:rsidSect="005A6E10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4812"/>
    <w:rsid w:val="000133F0"/>
    <w:rsid w:val="000239FB"/>
    <w:rsid w:val="00033B96"/>
    <w:rsid w:val="0003519C"/>
    <w:rsid w:val="00036240"/>
    <w:rsid w:val="000402F5"/>
    <w:rsid w:val="000424AE"/>
    <w:rsid w:val="0005091C"/>
    <w:rsid w:val="000544F7"/>
    <w:rsid w:val="0006470D"/>
    <w:rsid w:val="000737AC"/>
    <w:rsid w:val="00077EB7"/>
    <w:rsid w:val="0009223A"/>
    <w:rsid w:val="000923DF"/>
    <w:rsid w:val="00092697"/>
    <w:rsid w:val="000B1D4A"/>
    <w:rsid w:val="000C6DCC"/>
    <w:rsid w:val="00110229"/>
    <w:rsid w:val="00122F9F"/>
    <w:rsid w:val="001246D3"/>
    <w:rsid w:val="0013106E"/>
    <w:rsid w:val="00141C64"/>
    <w:rsid w:val="0014511B"/>
    <w:rsid w:val="00145604"/>
    <w:rsid w:val="0016231D"/>
    <w:rsid w:val="00165173"/>
    <w:rsid w:val="001654EC"/>
    <w:rsid w:val="001706B6"/>
    <w:rsid w:val="00172E93"/>
    <w:rsid w:val="00175663"/>
    <w:rsid w:val="00175CF9"/>
    <w:rsid w:val="00190528"/>
    <w:rsid w:val="001977B8"/>
    <w:rsid w:val="001A0A1B"/>
    <w:rsid w:val="001A5334"/>
    <w:rsid w:val="001A64F6"/>
    <w:rsid w:val="001B331C"/>
    <w:rsid w:val="001B4F9E"/>
    <w:rsid w:val="001B7204"/>
    <w:rsid w:val="001C726C"/>
    <w:rsid w:val="001D3CBE"/>
    <w:rsid w:val="001E3DBF"/>
    <w:rsid w:val="001F63F2"/>
    <w:rsid w:val="001F67EA"/>
    <w:rsid w:val="002054A9"/>
    <w:rsid w:val="002161B1"/>
    <w:rsid w:val="00221BB7"/>
    <w:rsid w:val="00230FE3"/>
    <w:rsid w:val="002443CC"/>
    <w:rsid w:val="00245B52"/>
    <w:rsid w:val="0025070D"/>
    <w:rsid w:val="002548F0"/>
    <w:rsid w:val="00260D19"/>
    <w:rsid w:val="00262DA3"/>
    <w:rsid w:val="00264117"/>
    <w:rsid w:val="0028103D"/>
    <w:rsid w:val="00281A7A"/>
    <w:rsid w:val="00282E38"/>
    <w:rsid w:val="00290A99"/>
    <w:rsid w:val="00295AA8"/>
    <w:rsid w:val="002B3FAC"/>
    <w:rsid w:val="002B6391"/>
    <w:rsid w:val="002B6E40"/>
    <w:rsid w:val="002B7FB7"/>
    <w:rsid w:val="002C0909"/>
    <w:rsid w:val="002C21F3"/>
    <w:rsid w:val="002E2CCE"/>
    <w:rsid w:val="002F4F8A"/>
    <w:rsid w:val="002F7249"/>
    <w:rsid w:val="002F7686"/>
    <w:rsid w:val="00322FCB"/>
    <w:rsid w:val="003247EC"/>
    <w:rsid w:val="003270D6"/>
    <w:rsid w:val="00327F1C"/>
    <w:rsid w:val="0033268A"/>
    <w:rsid w:val="00342A7F"/>
    <w:rsid w:val="003457F5"/>
    <w:rsid w:val="003772BF"/>
    <w:rsid w:val="0038680B"/>
    <w:rsid w:val="00390A69"/>
    <w:rsid w:val="003A66DB"/>
    <w:rsid w:val="003D1E96"/>
    <w:rsid w:val="003E6F9D"/>
    <w:rsid w:val="003F0F29"/>
    <w:rsid w:val="003F760C"/>
    <w:rsid w:val="00410929"/>
    <w:rsid w:val="0042324A"/>
    <w:rsid w:val="0042408E"/>
    <w:rsid w:val="00426F25"/>
    <w:rsid w:val="00427FBE"/>
    <w:rsid w:val="004373BA"/>
    <w:rsid w:val="0044112C"/>
    <w:rsid w:val="0044395A"/>
    <w:rsid w:val="004445D2"/>
    <w:rsid w:val="00445D88"/>
    <w:rsid w:val="004653D2"/>
    <w:rsid w:val="00466C1D"/>
    <w:rsid w:val="004744F1"/>
    <w:rsid w:val="004900B3"/>
    <w:rsid w:val="00491B56"/>
    <w:rsid w:val="004A47B9"/>
    <w:rsid w:val="004B0180"/>
    <w:rsid w:val="004B302A"/>
    <w:rsid w:val="004B5328"/>
    <w:rsid w:val="004C3D45"/>
    <w:rsid w:val="005043EA"/>
    <w:rsid w:val="005202AF"/>
    <w:rsid w:val="00526E4A"/>
    <w:rsid w:val="00545399"/>
    <w:rsid w:val="00546B10"/>
    <w:rsid w:val="005511C7"/>
    <w:rsid w:val="005663A3"/>
    <w:rsid w:val="00566755"/>
    <w:rsid w:val="00571CFE"/>
    <w:rsid w:val="00575241"/>
    <w:rsid w:val="00580E57"/>
    <w:rsid w:val="005A5AC5"/>
    <w:rsid w:val="005B1B86"/>
    <w:rsid w:val="005B250E"/>
    <w:rsid w:val="005B3782"/>
    <w:rsid w:val="005B4865"/>
    <w:rsid w:val="005C3B93"/>
    <w:rsid w:val="005D0C54"/>
    <w:rsid w:val="005D6335"/>
    <w:rsid w:val="005E1706"/>
    <w:rsid w:val="005E36ED"/>
    <w:rsid w:val="005F2B7B"/>
    <w:rsid w:val="0062002B"/>
    <w:rsid w:val="006332AF"/>
    <w:rsid w:val="00634DCD"/>
    <w:rsid w:val="0064297E"/>
    <w:rsid w:val="00661C44"/>
    <w:rsid w:val="006639C8"/>
    <w:rsid w:val="00665916"/>
    <w:rsid w:val="00667FF8"/>
    <w:rsid w:val="00672373"/>
    <w:rsid w:val="00674E3C"/>
    <w:rsid w:val="00675040"/>
    <w:rsid w:val="0068103E"/>
    <w:rsid w:val="00687683"/>
    <w:rsid w:val="00690B8D"/>
    <w:rsid w:val="006A1B1E"/>
    <w:rsid w:val="006A6C77"/>
    <w:rsid w:val="006B4BCE"/>
    <w:rsid w:val="006C3043"/>
    <w:rsid w:val="006C36A8"/>
    <w:rsid w:val="006D0C8F"/>
    <w:rsid w:val="006D122E"/>
    <w:rsid w:val="006E3D00"/>
    <w:rsid w:val="006E50A9"/>
    <w:rsid w:val="006F221D"/>
    <w:rsid w:val="006F7B54"/>
    <w:rsid w:val="007012C6"/>
    <w:rsid w:val="00704C9E"/>
    <w:rsid w:val="00706A3A"/>
    <w:rsid w:val="00711EA0"/>
    <w:rsid w:val="0071364E"/>
    <w:rsid w:val="007139B1"/>
    <w:rsid w:val="00723759"/>
    <w:rsid w:val="0072590B"/>
    <w:rsid w:val="00733788"/>
    <w:rsid w:val="00733F1D"/>
    <w:rsid w:val="0074307E"/>
    <w:rsid w:val="00744DBB"/>
    <w:rsid w:val="007462CC"/>
    <w:rsid w:val="0074645B"/>
    <w:rsid w:val="007569A9"/>
    <w:rsid w:val="0077545B"/>
    <w:rsid w:val="00775DE6"/>
    <w:rsid w:val="007924C4"/>
    <w:rsid w:val="00792F54"/>
    <w:rsid w:val="00794E79"/>
    <w:rsid w:val="007A5FB6"/>
    <w:rsid w:val="007B26D2"/>
    <w:rsid w:val="007B2B8F"/>
    <w:rsid w:val="007B548A"/>
    <w:rsid w:val="007B76C1"/>
    <w:rsid w:val="007C6ACB"/>
    <w:rsid w:val="007E2A48"/>
    <w:rsid w:val="007E3890"/>
    <w:rsid w:val="007E43FA"/>
    <w:rsid w:val="00801A2F"/>
    <w:rsid w:val="0080243E"/>
    <w:rsid w:val="00803324"/>
    <w:rsid w:val="00820487"/>
    <w:rsid w:val="008259C9"/>
    <w:rsid w:val="0084114D"/>
    <w:rsid w:val="00841B7C"/>
    <w:rsid w:val="00844900"/>
    <w:rsid w:val="00847BF7"/>
    <w:rsid w:val="008514A9"/>
    <w:rsid w:val="00854F29"/>
    <w:rsid w:val="0086009B"/>
    <w:rsid w:val="00865553"/>
    <w:rsid w:val="00867CBC"/>
    <w:rsid w:val="008804C0"/>
    <w:rsid w:val="00881174"/>
    <w:rsid w:val="008842B3"/>
    <w:rsid w:val="008864B7"/>
    <w:rsid w:val="00890D1D"/>
    <w:rsid w:val="00893659"/>
    <w:rsid w:val="0089528E"/>
    <w:rsid w:val="00896012"/>
    <w:rsid w:val="008A4A6D"/>
    <w:rsid w:val="008B2FFA"/>
    <w:rsid w:val="008D32EB"/>
    <w:rsid w:val="008E3B69"/>
    <w:rsid w:val="008E4343"/>
    <w:rsid w:val="008E6AAC"/>
    <w:rsid w:val="008E7145"/>
    <w:rsid w:val="008F6422"/>
    <w:rsid w:val="009063F0"/>
    <w:rsid w:val="0091108D"/>
    <w:rsid w:val="0092517E"/>
    <w:rsid w:val="009277EC"/>
    <w:rsid w:val="00931123"/>
    <w:rsid w:val="00932C6B"/>
    <w:rsid w:val="00941BAE"/>
    <w:rsid w:val="009431C4"/>
    <w:rsid w:val="0095456D"/>
    <w:rsid w:val="00973241"/>
    <w:rsid w:val="00981CE3"/>
    <w:rsid w:val="0098374A"/>
    <w:rsid w:val="009911EC"/>
    <w:rsid w:val="00991C09"/>
    <w:rsid w:val="009A5081"/>
    <w:rsid w:val="009A786A"/>
    <w:rsid w:val="009B737C"/>
    <w:rsid w:val="009B7386"/>
    <w:rsid w:val="009D653F"/>
    <w:rsid w:val="009D68CF"/>
    <w:rsid w:val="009E46DC"/>
    <w:rsid w:val="009F6DBB"/>
    <w:rsid w:val="00A0040A"/>
    <w:rsid w:val="00A07F45"/>
    <w:rsid w:val="00A12EFB"/>
    <w:rsid w:val="00A2188F"/>
    <w:rsid w:val="00A240B7"/>
    <w:rsid w:val="00A32209"/>
    <w:rsid w:val="00A37398"/>
    <w:rsid w:val="00A41F75"/>
    <w:rsid w:val="00A42E3A"/>
    <w:rsid w:val="00A457C3"/>
    <w:rsid w:val="00A46740"/>
    <w:rsid w:val="00A51CA2"/>
    <w:rsid w:val="00A54A94"/>
    <w:rsid w:val="00A60113"/>
    <w:rsid w:val="00A675AF"/>
    <w:rsid w:val="00A72C6C"/>
    <w:rsid w:val="00A80DCD"/>
    <w:rsid w:val="00A83838"/>
    <w:rsid w:val="00AA4355"/>
    <w:rsid w:val="00AA66DC"/>
    <w:rsid w:val="00AB0AD6"/>
    <w:rsid w:val="00AC37E4"/>
    <w:rsid w:val="00AC7831"/>
    <w:rsid w:val="00AD497D"/>
    <w:rsid w:val="00AE31AF"/>
    <w:rsid w:val="00AE3353"/>
    <w:rsid w:val="00AF02FB"/>
    <w:rsid w:val="00AF1701"/>
    <w:rsid w:val="00B171AF"/>
    <w:rsid w:val="00B335B8"/>
    <w:rsid w:val="00B365C1"/>
    <w:rsid w:val="00B45BBA"/>
    <w:rsid w:val="00B524B2"/>
    <w:rsid w:val="00B57FB4"/>
    <w:rsid w:val="00B603EB"/>
    <w:rsid w:val="00B6393D"/>
    <w:rsid w:val="00B63E31"/>
    <w:rsid w:val="00B75805"/>
    <w:rsid w:val="00B76E9D"/>
    <w:rsid w:val="00BA2FFC"/>
    <w:rsid w:val="00BA3190"/>
    <w:rsid w:val="00BA3FBB"/>
    <w:rsid w:val="00BA44A2"/>
    <w:rsid w:val="00BC6C14"/>
    <w:rsid w:val="00BD08EA"/>
    <w:rsid w:val="00BE2904"/>
    <w:rsid w:val="00BE4443"/>
    <w:rsid w:val="00BE536A"/>
    <w:rsid w:val="00BE540D"/>
    <w:rsid w:val="00BF14BD"/>
    <w:rsid w:val="00BF7EFB"/>
    <w:rsid w:val="00C149FB"/>
    <w:rsid w:val="00C33396"/>
    <w:rsid w:val="00C409A5"/>
    <w:rsid w:val="00C43745"/>
    <w:rsid w:val="00C51F26"/>
    <w:rsid w:val="00C70177"/>
    <w:rsid w:val="00C76816"/>
    <w:rsid w:val="00C77436"/>
    <w:rsid w:val="00C802FB"/>
    <w:rsid w:val="00C8491F"/>
    <w:rsid w:val="00CA1684"/>
    <w:rsid w:val="00CA469E"/>
    <w:rsid w:val="00CB1387"/>
    <w:rsid w:val="00CB28C2"/>
    <w:rsid w:val="00CC2BCC"/>
    <w:rsid w:val="00CD0415"/>
    <w:rsid w:val="00CD14A6"/>
    <w:rsid w:val="00CD66CC"/>
    <w:rsid w:val="00CD7BC3"/>
    <w:rsid w:val="00CE46C3"/>
    <w:rsid w:val="00CE4CEE"/>
    <w:rsid w:val="00CE6EE9"/>
    <w:rsid w:val="00CF30E6"/>
    <w:rsid w:val="00CF6701"/>
    <w:rsid w:val="00D11C62"/>
    <w:rsid w:val="00D20E5B"/>
    <w:rsid w:val="00D2459A"/>
    <w:rsid w:val="00D27DB6"/>
    <w:rsid w:val="00D33D1B"/>
    <w:rsid w:val="00D7444B"/>
    <w:rsid w:val="00D76E24"/>
    <w:rsid w:val="00D94A2C"/>
    <w:rsid w:val="00DD5528"/>
    <w:rsid w:val="00DD5C4E"/>
    <w:rsid w:val="00DE151B"/>
    <w:rsid w:val="00DE4FBB"/>
    <w:rsid w:val="00DF0BFE"/>
    <w:rsid w:val="00E02A2E"/>
    <w:rsid w:val="00E04FA5"/>
    <w:rsid w:val="00E06A13"/>
    <w:rsid w:val="00E13009"/>
    <w:rsid w:val="00E135F2"/>
    <w:rsid w:val="00E14944"/>
    <w:rsid w:val="00E55664"/>
    <w:rsid w:val="00E55902"/>
    <w:rsid w:val="00E80F81"/>
    <w:rsid w:val="00E90212"/>
    <w:rsid w:val="00EA3394"/>
    <w:rsid w:val="00EA390F"/>
    <w:rsid w:val="00EA4812"/>
    <w:rsid w:val="00ED5AFD"/>
    <w:rsid w:val="00EE1AFC"/>
    <w:rsid w:val="00F00DE8"/>
    <w:rsid w:val="00F0756F"/>
    <w:rsid w:val="00F116EB"/>
    <w:rsid w:val="00F134B6"/>
    <w:rsid w:val="00F152A9"/>
    <w:rsid w:val="00F173B9"/>
    <w:rsid w:val="00F2306B"/>
    <w:rsid w:val="00F2574D"/>
    <w:rsid w:val="00F722C9"/>
    <w:rsid w:val="00F7730C"/>
    <w:rsid w:val="00F8075D"/>
    <w:rsid w:val="00FA4873"/>
    <w:rsid w:val="00FB4B0E"/>
    <w:rsid w:val="00FB6C05"/>
    <w:rsid w:val="00FC4568"/>
    <w:rsid w:val="00FD00C5"/>
    <w:rsid w:val="00FE4BEE"/>
    <w:rsid w:val="00FF293C"/>
    <w:rsid w:val="00FF60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0BFD5C4-619C-44BB-9EB6-E25C28965F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A4812"/>
    <w:pPr>
      <w:widowControl w:val="0"/>
      <w:spacing w:after="0" w:line="240" w:lineRule="auto"/>
      <w:jc w:val="both"/>
    </w:pPr>
    <w:rPr>
      <w:rFonts w:eastAsiaTheme="minorEastAsia"/>
      <w:kern w:val="2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</Words>
  <Characters>18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athi R.</dc:creator>
  <cp:keywords/>
  <dc:description/>
  <cp:lastModifiedBy>Swathi R.</cp:lastModifiedBy>
  <cp:revision>1</cp:revision>
  <dcterms:created xsi:type="dcterms:W3CDTF">2021-08-31T15:19:00Z</dcterms:created>
  <dcterms:modified xsi:type="dcterms:W3CDTF">2021-08-31T15:20:00Z</dcterms:modified>
</cp:coreProperties>
</file>